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Pyrosequencing PCR</w:t>
      </w:r>
    </w:p>
    <w:tbl>
      <w:tblPr>
        <w:tblW w:w="73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2500"/>
        <w:gridCol w:w="1560"/>
        <w:gridCol w:w="2060"/>
      </w:tblGrid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oduct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SQ-PCR primer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oduct length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equencing prim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t_M_Gt.2F + PSQ.2R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bp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SQ.2R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t_M_Gt.2F + PSQ.1R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86bp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SQ.2R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t_PSQ.1F + PSQ.1R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3bp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SQ.3R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t_PSQ.1F + PSQ.3R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bp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SQ.3R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t_PSQ.1F + PSQ.4R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1bp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SQ.4R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SQ.2F + bt_PSQ.1R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1bp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SQ.2F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SQ.3F + bt_PSQ.1R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3bp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SQ.3F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M_Gt.2F + bt_PSQ.1R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86bp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SQ.2f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0" w:after="200"/>
      <w:jc w:val="both"/>
    </w:pPr>
    <w:rPr>
      <w:rFonts w:ascii="Times New Roman" w:hAnsi="Times New Roman" w:eastAsia="Calibri" w:cs="Calibri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06:08:00Z</dcterms:created>
  <dc:creator>Stefstep</dc:creator>
  <dc:description/>
  <cp:keywords/>
  <dc:language>en-US</dc:language>
  <cp:lastModifiedBy>Stefstep</cp:lastModifiedBy>
  <dcterms:modified xsi:type="dcterms:W3CDTF">2010-07-19T06:09:00Z</dcterms:modified>
  <cp:revision>2</cp:revision>
  <dc:subject/>
  <dc:title/>
</cp:coreProperties>
</file>